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92BF9" w14:textId="63F107AA" w:rsidR="00416D52" w:rsidRPr="00C25364" w:rsidRDefault="0021577E">
      <w:pPr>
        <w:rPr>
          <w:rFonts w:ascii="Times New Roman" w:hAnsi="Times New Roman" w:cs="Times New Roman"/>
          <w:lang w:val="en-US"/>
        </w:rPr>
      </w:pPr>
      <w:r w:rsidRPr="00C25364">
        <w:rPr>
          <w:rFonts w:ascii="Times New Roman" w:hAnsi="Times New Roman" w:cs="Times New Roman"/>
          <w:lang w:val="en-US"/>
        </w:rPr>
        <w:t>Supplemental data</w:t>
      </w:r>
    </w:p>
    <w:p w14:paraId="4FB3B83F" w14:textId="77777777" w:rsidR="0021577E" w:rsidRPr="00C25364" w:rsidRDefault="0021577E">
      <w:pPr>
        <w:rPr>
          <w:rFonts w:ascii="Times New Roman" w:hAnsi="Times New Roman" w:cs="Times New Roman"/>
          <w:lang w:val="en-US"/>
        </w:rPr>
      </w:pPr>
    </w:p>
    <w:p w14:paraId="6A1E961A" w14:textId="6A3B1BA3" w:rsidR="00C25364" w:rsidRPr="00C25364" w:rsidRDefault="00C25364" w:rsidP="00C25364">
      <w:pPr>
        <w:rPr>
          <w:rFonts w:ascii="Times New Roman" w:hAnsi="Times New Roman" w:cs="Times New Roman"/>
          <w:lang w:val="en-US"/>
        </w:rPr>
      </w:pPr>
      <w:r w:rsidRPr="00C25364">
        <w:rPr>
          <w:rFonts w:ascii="Times New Roman" w:hAnsi="Times New Roman" w:cs="Times New Roman"/>
          <w:lang w:val="en-US"/>
        </w:rPr>
        <w:t>Supplemental figure S1. CONSORT-style flow diagram of allocation, randomization, and double-reading workflow</w:t>
      </w:r>
    </w:p>
    <w:p w14:paraId="6A4E264E" w14:textId="422BF89D" w:rsidR="00C25364" w:rsidRDefault="00C25364" w:rsidP="00C253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ED6CB3" wp14:editId="1C9F11BA">
            <wp:extent cx="4172283" cy="5506278"/>
            <wp:effectExtent l="0" t="0" r="6350" b="5715"/>
            <wp:docPr id="38164283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642839" name="Graphic 38164283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4548" cy="550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1E641" w14:textId="77777777" w:rsidR="00C25364" w:rsidRDefault="00C25364">
      <w:pPr>
        <w:rPr>
          <w:rFonts w:ascii="Times New Roman" w:hAnsi="Times New Roman" w:cs="Times New Roman"/>
        </w:rPr>
      </w:pPr>
    </w:p>
    <w:p w14:paraId="73234662" w14:textId="05301280" w:rsidR="00C25364" w:rsidRPr="00C25364" w:rsidRDefault="00C25364" w:rsidP="0028306A">
      <w:pPr>
        <w:pStyle w:val="p1"/>
      </w:pPr>
      <w:r>
        <w:t xml:space="preserve">R1 </w:t>
      </w:r>
      <w:ins w:id="0" w:author="MOLIERE Sebastien" w:date="2026-01-11T00:57:00Z" w16du:dateUtc="2026-01-10T23:57:00Z">
        <w:r w:rsidR="00343216">
          <w:t xml:space="preserve">= </w:t>
        </w:r>
      </w:ins>
      <w:r>
        <w:t>first reader</w:t>
      </w:r>
      <w:ins w:id="1" w:author="MOLIERE Sebastien" w:date="2026-01-11T00:57:00Z" w16du:dateUtc="2026-01-10T23:57:00Z">
        <w:r w:rsidR="00343216">
          <w:t xml:space="preserve"> ;</w:t>
        </w:r>
      </w:ins>
      <w:del w:id="2" w:author="MOLIERE Sebastien" w:date="2026-01-11T00:57:00Z" w16du:dateUtc="2026-01-10T23:57:00Z">
        <w:r w:rsidDel="00343216">
          <w:delText>,</w:delText>
        </w:r>
      </w:del>
      <w:r>
        <w:t xml:space="preserve"> R2 </w:t>
      </w:r>
      <w:ins w:id="3" w:author="MOLIERE Sebastien" w:date="2026-01-11T00:57:00Z" w16du:dateUtc="2026-01-10T23:57:00Z">
        <w:r w:rsidR="00343216">
          <w:t xml:space="preserve">= </w:t>
        </w:r>
      </w:ins>
      <w:r>
        <w:t>second reader</w:t>
      </w:r>
      <w:del w:id="4" w:author="MOLIERE Sebastien" w:date="2026-01-11T00:57:00Z" w16du:dateUtc="2026-01-10T23:57:00Z">
        <w:r w:rsidDel="00343216">
          <w:delText xml:space="preserve">, </w:delText>
        </w:r>
      </w:del>
      <w:ins w:id="5" w:author="MOLIERE Sebastien" w:date="2026-01-11T00:57:00Z" w16du:dateUtc="2026-01-10T23:57:00Z">
        <w:r w:rsidR="00343216">
          <w:t xml:space="preserve"> ; </w:t>
        </w:r>
      </w:ins>
      <w:r>
        <w:t xml:space="preserve">ACR </w:t>
      </w:r>
      <w:ins w:id="6" w:author="MOLIERE Sebastien" w:date="2026-01-11T00:57:00Z" w16du:dateUtc="2026-01-10T23:57:00Z">
        <w:r w:rsidR="00343216">
          <w:t xml:space="preserve">= </w:t>
        </w:r>
      </w:ins>
      <w:r>
        <w:t>American College of Radiology</w:t>
      </w:r>
      <w:del w:id="7" w:author="MOLIERE Sebastien" w:date="2026-01-11T00:57:00Z" w16du:dateUtc="2026-01-10T23:57:00Z">
        <w:r w:rsidDel="00343216">
          <w:delText>.</w:delText>
        </w:r>
      </w:del>
    </w:p>
    <w:p w14:paraId="4BB5A22B" w14:textId="77777777" w:rsidR="0028306A" w:rsidRDefault="002830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FAC2327" w14:textId="3850D763" w:rsidR="0021577E" w:rsidRPr="00C25364" w:rsidRDefault="00C25364">
      <w:pPr>
        <w:rPr>
          <w:rFonts w:ascii="Times New Roman" w:hAnsi="Times New Roman" w:cs="Times New Roman"/>
        </w:rPr>
      </w:pPr>
      <w:r w:rsidRPr="00C25364">
        <w:rPr>
          <w:rFonts w:ascii="Times New Roman" w:hAnsi="Times New Roman" w:cs="Times New Roman"/>
          <w:lang w:val="en-US"/>
        </w:rPr>
        <w:lastRenderedPageBreak/>
        <w:t xml:space="preserve">Supplemental table </w:t>
      </w:r>
      <w:del w:id="8" w:author="MOLIERE Sebastien" w:date="2026-01-12T08:55:00Z" w16du:dateUtc="2026-01-12T07:55:00Z">
        <w:r w:rsidR="0021577E" w:rsidRPr="00C25364" w:rsidDel="00E618EF">
          <w:rPr>
            <w:rFonts w:ascii="Times New Roman" w:hAnsi="Times New Roman" w:cs="Times New Roman"/>
            <w:lang w:val="en-US"/>
          </w:rPr>
          <w:delText>S</w:delText>
        </w:r>
        <w:r w:rsidRPr="00C25364" w:rsidDel="00E618EF">
          <w:rPr>
            <w:rFonts w:ascii="Times New Roman" w:hAnsi="Times New Roman" w:cs="Times New Roman"/>
            <w:lang w:val="en-US"/>
          </w:rPr>
          <w:delText>2</w:delText>
        </w:r>
      </w:del>
      <w:ins w:id="9" w:author="MOLIERE Sebastien" w:date="2026-01-12T08:55:00Z" w16du:dateUtc="2026-01-12T07:55:00Z">
        <w:r w:rsidR="00E618EF" w:rsidRPr="00C25364">
          <w:rPr>
            <w:rFonts w:ascii="Times New Roman" w:hAnsi="Times New Roman" w:cs="Times New Roman"/>
            <w:lang w:val="en-US"/>
          </w:rPr>
          <w:t>S</w:t>
        </w:r>
        <w:r w:rsidR="00E618EF">
          <w:rPr>
            <w:rFonts w:ascii="Times New Roman" w:hAnsi="Times New Roman" w:cs="Times New Roman"/>
            <w:lang w:val="en-US"/>
          </w:rPr>
          <w:t>1</w:t>
        </w:r>
      </w:ins>
      <w:r w:rsidR="0021577E" w:rsidRPr="00C25364">
        <w:rPr>
          <w:rFonts w:ascii="Times New Roman" w:hAnsi="Times New Roman" w:cs="Times New Roman"/>
          <w:lang w:val="en-US"/>
        </w:rPr>
        <w:t xml:space="preserve">. Estimate of </w:t>
      </w:r>
      <w:r w:rsidR="0021577E" w:rsidRPr="00C25364">
        <w:rPr>
          <w:rFonts w:ascii="Times New Roman" w:hAnsi="Times New Roman" w:cs="Times New Roman"/>
        </w:rPr>
        <w:t>population screening performance at a 0.6% prevalence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10" w:author="MOLIERE Sebastien" w:date="2026-01-11T01:02:00Z" w16du:dateUtc="2026-01-11T00:02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939"/>
        <w:gridCol w:w="1041"/>
        <w:gridCol w:w="1216"/>
        <w:gridCol w:w="1158"/>
        <w:gridCol w:w="1170"/>
        <w:gridCol w:w="1059"/>
        <w:gridCol w:w="1402"/>
        <w:gridCol w:w="1365"/>
        <w:tblGridChange w:id="11">
          <w:tblGrid>
            <w:gridCol w:w="939"/>
            <w:gridCol w:w="35"/>
            <w:gridCol w:w="1006"/>
            <w:gridCol w:w="72"/>
            <w:gridCol w:w="979"/>
            <w:gridCol w:w="165"/>
            <w:gridCol w:w="1056"/>
            <w:gridCol w:w="102"/>
            <w:gridCol w:w="1132"/>
            <w:gridCol w:w="38"/>
            <w:gridCol w:w="1059"/>
            <w:gridCol w:w="37"/>
            <w:gridCol w:w="1365"/>
            <w:gridCol w:w="1365"/>
          </w:tblGrid>
        </w:tblGridChange>
      </w:tblGrid>
      <w:tr w:rsidR="0021577E" w:rsidRPr="00C25364" w14:paraId="0438093A" w14:textId="77777777" w:rsidTr="00343216">
        <w:tc>
          <w:tcPr>
            <w:tcW w:w="939" w:type="dxa"/>
            <w:tcPrChange w:id="12" w:author="MOLIERE Sebastien" w:date="2026-01-11T01:02:00Z" w16du:dateUtc="2026-01-11T00:02:00Z">
              <w:tcPr>
                <w:tcW w:w="988" w:type="dxa"/>
                <w:gridSpan w:val="2"/>
              </w:tcPr>
            </w:tcPrChange>
          </w:tcPr>
          <w:p w14:paraId="783B6597" w14:textId="77777777" w:rsidR="0021577E" w:rsidRPr="0028306A" w:rsidRDefault="0021577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tcPrChange w:id="13" w:author="MOLIERE Sebastien" w:date="2026-01-11T01:02:00Z" w16du:dateUtc="2026-01-11T00:02:00Z">
              <w:tcPr>
                <w:tcW w:w="1187" w:type="dxa"/>
                <w:gridSpan w:val="2"/>
              </w:tcPr>
            </w:tcPrChange>
          </w:tcPr>
          <w:p w14:paraId="19B553A2" w14:textId="6FC9582F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PPV</w:t>
            </w:r>
            <w:ins w:id="14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 xml:space="preserve"> (%)</w:t>
              </w:r>
            </w:ins>
          </w:p>
        </w:tc>
        <w:tc>
          <w:tcPr>
            <w:tcW w:w="1216" w:type="dxa"/>
            <w:tcPrChange w:id="15" w:author="MOLIERE Sebastien" w:date="2026-01-11T01:02:00Z" w16du:dateUtc="2026-01-11T00:02:00Z">
              <w:tcPr>
                <w:tcW w:w="1053" w:type="dxa"/>
              </w:tcPr>
            </w:tcPrChange>
          </w:tcPr>
          <w:p w14:paraId="5C563867" w14:textId="12D55639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NPV</w:t>
            </w:r>
            <w:ins w:id="16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 xml:space="preserve"> (%)</w:t>
              </w:r>
            </w:ins>
          </w:p>
        </w:tc>
        <w:tc>
          <w:tcPr>
            <w:tcW w:w="1158" w:type="dxa"/>
            <w:tcPrChange w:id="17" w:author="MOLIERE Sebastien" w:date="2026-01-11T01:02:00Z" w16du:dateUtc="2026-01-11T00:02:00Z">
              <w:tcPr>
                <w:tcW w:w="1243" w:type="dxa"/>
                <w:gridSpan w:val="2"/>
              </w:tcPr>
            </w:tcPrChange>
          </w:tcPr>
          <w:p w14:paraId="72BEBD5A" w14:textId="0BFCCE0D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  <w:ins w:id="18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 xml:space="preserve"> (%)</w:t>
              </w:r>
            </w:ins>
          </w:p>
        </w:tc>
        <w:tc>
          <w:tcPr>
            <w:tcW w:w="1170" w:type="dxa"/>
            <w:tcPrChange w:id="19" w:author="MOLIERE Sebastien" w:date="2026-01-11T01:02:00Z" w16du:dateUtc="2026-01-11T00:02:00Z">
              <w:tcPr>
                <w:tcW w:w="1256" w:type="dxa"/>
                <w:gridSpan w:val="2"/>
              </w:tcPr>
            </w:tcPrChange>
          </w:tcPr>
          <w:p w14:paraId="1A732227" w14:textId="137F615B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  <w:ins w:id="20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 xml:space="preserve"> (%)</w:t>
              </w:r>
            </w:ins>
          </w:p>
        </w:tc>
        <w:tc>
          <w:tcPr>
            <w:tcW w:w="1059" w:type="dxa"/>
            <w:tcPrChange w:id="21" w:author="MOLIERE Sebastien" w:date="2026-01-11T01:02:00Z" w16du:dateUtc="2026-01-11T00:02:00Z">
              <w:tcPr>
                <w:tcW w:w="1160" w:type="dxa"/>
                <w:gridSpan w:val="3"/>
              </w:tcPr>
            </w:tcPrChange>
          </w:tcPr>
          <w:p w14:paraId="4DF200C4" w14:textId="74BB77AC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  <w:ins w:id="22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 xml:space="preserve"> (%)</w:t>
              </w:r>
            </w:ins>
          </w:p>
        </w:tc>
        <w:tc>
          <w:tcPr>
            <w:tcW w:w="1402" w:type="dxa"/>
            <w:tcPrChange w:id="23" w:author="MOLIERE Sebastien" w:date="2026-01-11T01:02:00Z" w16du:dateUtc="2026-01-11T00:02:00Z">
              <w:tcPr>
                <w:tcW w:w="1100" w:type="dxa"/>
              </w:tcPr>
            </w:tcPrChange>
          </w:tcPr>
          <w:p w14:paraId="58144DCC" w14:textId="20510BC9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24" w:author="MOLIERE Sebastien" w:date="2026-01-11T01:01:00Z" w16du:dateUtc="2026-01-11T00:01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 xml:space="preserve">Recall </w:delText>
              </w:r>
            </w:del>
            <w:ins w:id="25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R</w:t>
              </w:r>
            </w:ins>
            <w:ins w:id="26" w:author="MOLIERE Sebastien" w:date="2026-01-11T01:01:00Z" w16du:dateUtc="2026-01-11T00:01:00Z">
              <w:r w:rsidR="00343216" w:rsidRPr="0028306A">
                <w:rPr>
                  <w:rFonts w:ascii="Times New Roman" w:hAnsi="Times New Roman" w:cs="Times New Roman"/>
                  <w:sz w:val="22"/>
                  <w:szCs w:val="22"/>
                </w:rPr>
                <w:t xml:space="preserve">ecall 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 xml:space="preserve">rate </w:t>
            </w:r>
            <w:ins w:id="27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(%</w:t>
              </w:r>
            </w:ins>
            <w:del w:id="28" w:author="MOLIERE Sebastien" w:date="2026-01-11T01:07:00Z" w16du:dateUtc="2026-01-11T00:07:00Z">
              <w:r w:rsidRPr="0028306A" w:rsidDel="00453C06">
                <w:rPr>
                  <w:rFonts w:ascii="Times New Roman" w:hAnsi="Times New Roman" w:cs="Times New Roman"/>
                  <w:sz w:val="22"/>
                  <w:szCs w:val="22"/>
                </w:rPr>
                <w:delText>(</w:delText>
              </w:r>
            </w:del>
            <w:del w:id="29" w:author="MOLIERE Sebastien" w:date="2026-01-11T00:59:00Z" w16du:dateUtc="2026-01-10T23:59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/1000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65" w:type="dxa"/>
            <w:tcPrChange w:id="30" w:author="MOLIERE Sebastien" w:date="2026-01-11T01:02:00Z" w16du:dateUtc="2026-01-11T00:02:00Z">
              <w:tcPr>
                <w:tcW w:w="236" w:type="dxa"/>
              </w:tcPr>
            </w:tcPrChange>
          </w:tcPr>
          <w:p w14:paraId="1DF968D9" w14:textId="2A109501" w:rsidR="0021577E" w:rsidRPr="0028306A" w:rsidRDefault="00343216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1" w:author="MOLIERE Sebastien" w:date="2026-01-11T01:02:00Z" w16du:dateUtc="2026-01-11T00:02:00Z"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Expected </w:t>
              </w:r>
            </w:ins>
            <w:r w:rsidR="0021577E" w:rsidRPr="0028306A">
              <w:rPr>
                <w:rFonts w:ascii="Times New Roman" w:hAnsi="Times New Roman" w:cs="Times New Roman"/>
                <w:sz w:val="22"/>
                <w:szCs w:val="22"/>
              </w:rPr>
              <w:t>R1-R2 discordance rate (</w:t>
            </w:r>
            <w:ins w:id="32" w:author="MOLIERE Sebastien" w:date="2026-01-11T01:02:00Z" w16du:dateUtc="2026-01-11T00:02:00Z">
              <w:r>
                <w:rPr>
                  <w:rFonts w:ascii="Times New Roman" w:hAnsi="Times New Roman" w:cs="Times New Roman"/>
                  <w:sz w:val="22"/>
                  <w:szCs w:val="22"/>
                </w:rPr>
                <w:t>/1000</w:t>
              </w:r>
            </w:ins>
            <w:del w:id="33" w:author="MOLIERE Sebastien" w:date="2026-01-11T00:59:00Z" w16du:dateUtc="2026-01-10T23:59:00Z">
              <w:r w:rsidR="0021577E"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/1000</w:delText>
              </w:r>
            </w:del>
            <w:r w:rsidR="0021577E" w:rsidRPr="002830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1577E" w:rsidRPr="00C25364" w14:paraId="7E766FD2" w14:textId="77777777" w:rsidTr="00343216">
        <w:tc>
          <w:tcPr>
            <w:tcW w:w="939" w:type="dxa"/>
            <w:tcPrChange w:id="34" w:author="MOLIERE Sebastien" w:date="2026-01-11T01:02:00Z" w16du:dateUtc="2026-01-11T00:02:00Z">
              <w:tcPr>
                <w:tcW w:w="988" w:type="dxa"/>
                <w:gridSpan w:val="2"/>
              </w:tcPr>
            </w:tcPrChange>
          </w:tcPr>
          <w:p w14:paraId="74C6B8FA" w14:textId="682C0B9E" w:rsidR="0021577E" w:rsidRPr="0028306A" w:rsidRDefault="002157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041" w:type="dxa"/>
            <w:tcPrChange w:id="35" w:author="MOLIERE Sebastien" w:date="2026-01-11T01:02:00Z" w16du:dateUtc="2026-01-11T00:02:00Z">
              <w:tcPr>
                <w:tcW w:w="1187" w:type="dxa"/>
                <w:gridSpan w:val="2"/>
              </w:tcPr>
            </w:tcPrChange>
          </w:tcPr>
          <w:p w14:paraId="06B356E5" w14:textId="2EFDC1C8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36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0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ins w:id="37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ins w:id="38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</w:r>
            </w:ins>
            <w:ins w:id="39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(2.5-3.2)</w:t>
              </w:r>
            </w:ins>
          </w:p>
        </w:tc>
        <w:tc>
          <w:tcPr>
            <w:tcW w:w="1216" w:type="dxa"/>
            <w:tcPrChange w:id="40" w:author="MOLIERE Sebastien" w:date="2026-01-11T01:02:00Z" w16du:dateUtc="2026-01-11T00:02:00Z">
              <w:tcPr>
                <w:tcW w:w="1053" w:type="dxa"/>
              </w:tcPr>
            </w:tcPrChange>
          </w:tcPr>
          <w:p w14:paraId="29193D46" w14:textId="018F6138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41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ins w:id="42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ins w:id="43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  <w:t>(99.9-99.9)</w:t>
              </w:r>
            </w:ins>
          </w:p>
        </w:tc>
        <w:tc>
          <w:tcPr>
            <w:tcW w:w="1158" w:type="dxa"/>
            <w:tcPrChange w:id="44" w:author="MOLIERE Sebastien" w:date="2026-01-11T01:02:00Z" w16du:dateUtc="2026-01-11T00:02:00Z">
              <w:tcPr>
                <w:tcW w:w="1243" w:type="dxa"/>
                <w:gridSpan w:val="2"/>
              </w:tcPr>
            </w:tcPrChange>
          </w:tcPr>
          <w:p w14:paraId="4850751B" w14:textId="4B9F3DD6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45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ins w:id="46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70" w:type="dxa"/>
            <w:tcPrChange w:id="47" w:author="MOLIERE Sebastien" w:date="2026-01-11T01:02:00Z" w16du:dateUtc="2026-01-11T00:02:00Z">
              <w:tcPr>
                <w:tcW w:w="1256" w:type="dxa"/>
                <w:gridSpan w:val="2"/>
              </w:tcPr>
            </w:tcPrChange>
          </w:tcPr>
          <w:p w14:paraId="51A95C02" w14:textId="6F43DC40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48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ins w:id="49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59" w:type="dxa"/>
            <w:tcPrChange w:id="50" w:author="MOLIERE Sebastien" w:date="2026-01-11T01:02:00Z" w16du:dateUtc="2026-01-11T00:02:00Z">
              <w:tcPr>
                <w:tcW w:w="1160" w:type="dxa"/>
                <w:gridSpan w:val="3"/>
              </w:tcPr>
            </w:tcPrChange>
          </w:tcPr>
          <w:p w14:paraId="693B9257" w14:textId="06798FEA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51" w:author="MOLIERE Sebastien" w:date="2026-01-11T00:59:00Z" w16du:dateUtc="2026-01-10T23:59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ins w:id="52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02" w:type="dxa"/>
            <w:tcPrChange w:id="53" w:author="MOLIERE Sebastien" w:date="2026-01-11T01:02:00Z" w16du:dateUtc="2026-01-11T00:02:00Z">
              <w:tcPr>
                <w:tcW w:w="1100" w:type="dxa"/>
              </w:tcPr>
            </w:tcPrChange>
          </w:tcPr>
          <w:p w14:paraId="2D69F6BD" w14:textId="0EAB5BF3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ins w:id="54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ins w:id="55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  <w:t>(</w:t>
              </w:r>
            </w:ins>
            <w:ins w:id="56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16</w:t>
              </w:r>
            </w:ins>
            <w:ins w:id="57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ins w:id="58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7-20</w:t>
              </w:r>
            </w:ins>
            <w:ins w:id="59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8</w:t>
              </w:r>
            </w:ins>
            <w:ins w:id="60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)</w:t>
              </w:r>
            </w:ins>
          </w:p>
        </w:tc>
        <w:tc>
          <w:tcPr>
            <w:tcW w:w="1365" w:type="dxa"/>
            <w:tcPrChange w:id="61" w:author="MOLIERE Sebastien" w:date="2026-01-11T01:02:00Z" w16du:dateUtc="2026-01-11T00:02:00Z">
              <w:tcPr>
                <w:tcW w:w="236" w:type="dxa"/>
              </w:tcPr>
            </w:tcPrChange>
          </w:tcPr>
          <w:p w14:paraId="552B700C" w14:textId="58BF659B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</w:tr>
      <w:tr w:rsidR="0021577E" w:rsidRPr="00C25364" w14:paraId="4E28DE2B" w14:textId="77777777" w:rsidTr="00343216">
        <w:tc>
          <w:tcPr>
            <w:tcW w:w="939" w:type="dxa"/>
            <w:tcPrChange w:id="62" w:author="MOLIERE Sebastien" w:date="2026-01-11T01:02:00Z" w16du:dateUtc="2026-01-11T00:02:00Z">
              <w:tcPr>
                <w:tcW w:w="988" w:type="dxa"/>
                <w:gridSpan w:val="2"/>
              </w:tcPr>
            </w:tcPrChange>
          </w:tcPr>
          <w:p w14:paraId="20ACC7F9" w14:textId="35952749" w:rsidR="0021577E" w:rsidRPr="0028306A" w:rsidRDefault="002157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Human-first</w:t>
            </w:r>
          </w:p>
        </w:tc>
        <w:tc>
          <w:tcPr>
            <w:tcW w:w="1041" w:type="dxa"/>
            <w:tcPrChange w:id="63" w:author="MOLIERE Sebastien" w:date="2026-01-11T01:02:00Z" w16du:dateUtc="2026-01-11T00:02:00Z">
              <w:tcPr>
                <w:tcW w:w="1187" w:type="dxa"/>
                <w:gridSpan w:val="2"/>
              </w:tcPr>
            </w:tcPrChange>
          </w:tcPr>
          <w:p w14:paraId="1F805887" w14:textId="65EAACF2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64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0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ins w:id="65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ins w:id="66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</w:r>
            </w:ins>
            <w:ins w:id="67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(2.8-3.8)</w:t>
              </w:r>
            </w:ins>
          </w:p>
        </w:tc>
        <w:tc>
          <w:tcPr>
            <w:tcW w:w="1216" w:type="dxa"/>
            <w:tcPrChange w:id="68" w:author="MOLIERE Sebastien" w:date="2026-01-11T01:02:00Z" w16du:dateUtc="2026-01-11T00:02:00Z">
              <w:tcPr>
                <w:tcW w:w="1053" w:type="dxa"/>
              </w:tcPr>
            </w:tcPrChange>
          </w:tcPr>
          <w:p w14:paraId="19D0E7F2" w14:textId="3295682C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69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ins w:id="70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ins w:id="71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  <w:t>(99.9-100)</w:t>
              </w:r>
            </w:ins>
          </w:p>
        </w:tc>
        <w:tc>
          <w:tcPr>
            <w:tcW w:w="1158" w:type="dxa"/>
            <w:tcPrChange w:id="72" w:author="MOLIERE Sebastien" w:date="2026-01-11T01:02:00Z" w16du:dateUtc="2026-01-11T00:02:00Z">
              <w:tcPr>
                <w:tcW w:w="1243" w:type="dxa"/>
                <w:gridSpan w:val="2"/>
              </w:tcPr>
            </w:tcPrChange>
          </w:tcPr>
          <w:p w14:paraId="7E5EEB87" w14:textId="5E486E00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73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ins w:id="74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70" w:type="dxa"/>
            <w:tcPrChange w:id="75" w:author="MOLIERE Sebastien" w:date="2026-01-11T01:02:00Z" w16du:dateUtc="2026-01-11T00:02:00Z">
              <w:tcPr>
                <w:tcW w:w="1256" w:type="dxa"/>
                <w:gridSpan w:val="2"/>
              </w:tcPr>
            </w:tcPrChange>
          </w:tcPr>
          <w:p w14:paraId="1A7E983A" w14:textId="4B453021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76" w:author="MOLIERE Sebastien" w:date="2026-01-11T00:59:00Z" w16du:dateUtc="2026-01-10T23:59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ins w:id="77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59" w:type="dxa"/>
            <w:tcPrChange w:id="78" w:author="MOLIERE Sebastien" w:date="2026-01-11T01:02:00Z" w16du:dateUtc="2026-01-11T00:02:00Z">
              <w:tcPr>
                <w:tcW w:w="1160" w:type="dxa"/>
                <w:gridSpan w:val="3"/>
              </w:tcPr>
            </w:tcPrChange>
          </w:tcPr>
          <w:p w14:paraId="05A2980E" w14:textId="71FFC497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79" w:author="MOLIERE Sebastien" w:date="2026-01-11T00:59:00Z" w16du:dateUtc="2026-01-10T23:59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ins w:id="80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02" w:type="dxa"/>
            <w:tcPrChange w:id="81" w:author="MOLIERE Sebastien" w:date="2026-01-11T01:02:00Z" w16du:dateUtc="2026-01-11T00:02:00Z">
              <w:tcPr>
                <w:tcW w:w="1100" w:type="dxa"/>
              </w:tcPr>
            </w:tcPrChange>
          </w:tcPr>
          <w:p w14:paraId="49B0004A" w14:textId="2F50F0D7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ins w:id="82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ins w:id="83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  <w:t>(14</w:t>
              </w:r>
            </w:ins>
            <w:ins w:id="84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ins w:id="85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2-19</w:t>
              </w:r>
            </w:ins>
            <w:ins w:id="86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7</w:t>
              </w:r>
            </w:ins>
            <w:ins w:id="87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)</w:t>
              </w:r>
            </w:ins>
          </w:p>
        </w:tc>
        <w:tc>
          <w:tcPr>
            <w:tcW w:w="1365" w:type="dxa"/>
            <w:tcPrChange w:id="88" w:author="MOLIERE Sebastien" w:date="2026-01-11T01:02:00Z" w16du:dateUtc="2026-01-11T00:02:00Z">
              <w:tcPr>
                <w:tcW w:w="236" w:type="dxa"/>
              </w:tcPr>
            </w:tcPrChange>
          </w:tcPr>
          <w:p w14:paraId="0008015C" w14:textId="45051766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</w:tr>
      <w:tr w:rsidR="0021577E" w:rsidRPr="00C25364" w14:paraId="3A4F03FE" w14:textId="77777777" w:rsidTr="00343216">
        <w:tc>
          <w:tcPr>
            <w:tcW w:w="939" w:type="dxa"/>
            <w:tcPrChange w:id="89" w:author="MOLIERE Sebastien" w:date="2026-01-11T01:02:00Z" w16du:dateUtc="2026-01-11T00:02:00Z">
              <w:tcPr>
                <w:tcW w:w="988" w:type="dxa"/>
                <w:gridSpan w:val="2"/>
              </w:tcPr>
            </w:tcPrChange>
          </w:tcPr>
          <w:p w14:paraId="10DFF6DC" w14:textId="297EB6E1" w:rsidR="0021577E" w:rsidRPr="0028306A" w:rsidRDefault="002157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AI-first</w:t>
            </w:r>
          </w:p>
        </w:tc>
        <w:tc>
          <w:tcPr>
            <w:tcW w:w="1041" w:type="dxa"/>
            <w:tcPrChange w:id="90" w:author="MOLIERE Sebastien" w:date="2026-01-11T01:02:00Z" w16du:dateUtc="2026-01-11T00:02:00Z">
              <w:tcPr>
                <w:tcW w:w="1187" w:type="dxa"/>
                <w:gridSpan w:val="2"/>
              </w:tcPr>
            </w:tcPrChange>
          </w:tcPr>
          <w:p w14:paraId="7B0E11DC" w14:textId="1FECE737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91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0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ins w:id="92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ins w:id="93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</w:r>
            </w:ins>
            <w:ins w:id="94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(</w:t>
              </w:r>
            </w:ins>
            <w:ins w:id="95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2.1-2.9)</w:t>
              </w:r>
            </w:ins>
          </w:p>
        </w:tc>
        <w:tc>
          <w:tcPr>
            <w:tcW w:w="1216" w:type="dxa"/>
            <w:tcPrChange w:id="96" w:author="MOLIERE Sebastien" w:date="2026-01-11T01:02:00Z" w16du:dateUtc="2026-01-11T00:02:00Z">
              <w:tcPr>
                <w:tcW w:w="1053" w:type="dxa"/>
              </w:tcPr>
            </w:tcPrChange>
          </w:tcPr>
          <w:p w14:paraId="65D0311C" w14:textId="53DBB288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97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ins w:id="98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ins w:id="99" w:author="MOLIERE Sebastien" w:date="2026-01-11T01:00:00Z" w16du:dateUtc="2026-01-11T00:00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  <w:t>(99.8-99.9)</w:t>
              </w:r>
            </w:ins>
          </w:p>
        </w:tc>
        <w:tc>
          <w:tcPr>
            <w:tcW w:w="1158" w:type="dxa"/>
            <w:tcPrChange w:id="100" w:author="MOLIERE Sebastien" w:date="2026-01-11T01:02:00Z" w16du:dateUtc="2026-01-11T00:02:00Z">
              <w:tcPr>
                <w:tcW w:w="1243" w:type="dxa"/>
                <w:gridSpan w:val="2"/>
              </w:tcPr>
            </w:tcPrChange>
          </w:tcPr>
          <w:p w14:paraId="7EF8F9AD" w14:textId="0EEC2E02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101" w:author="MOLIERE Sebastien" w:date="2026-01-11T00:58:00Z" w16du:dateUtc="2026-01-10T23:58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ins w:id="102" w:author="MOLIERE Sebastien" w:date="2026-01-11T00:58:00Z" w16du:dateUtc="2026-01-10T23:58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tcPrChange w:id="103" w:author="MOLIERE Sebastien" w:date="2026-01-11T01:02:00Z" w16du:dateUtc="2026-01-11T00:02:00Z">
              <w:tcPr>
                <w:tcW w:w="1256" w:type="dxa"/>
                <w:gridSpan w:val="2"/>
              </w:tcPr>
            </w:tcPrChange>
          </w:tcPr>
          <w:p w14:paraId="308F6160" w14:textId="2BB0EF6C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104" w:author="MOLIERE Sebastien" w:date="2026-01-11T00:59:00Z" w16du:dateUtc="2026-01-10T23:59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ins w:id="105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59" w:type="dxa"/>
            <w:tcPrChange w:id="106" w:author="MOLIERE Sebastien" w:date="2026-01-11T01:02:00Z" w16du:dateUtc="2026-01-11T00:02:00Z">
              <w:tcPr>
                <w:tcW w:w="1160" w:type="dxa"/>
                <w:gridSpan w:val="3"/>
              </w:tcPr>
            </w:tcPrChange>
          </w:tcPr>
          <w:p w14:paraId="07977F90" w14:textId="2D016738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del w:id="107" w:author="MOLIERE Sebastien" w:date="2026-01-11T00:59:00Z" w16du:dateUtc="2026-01-10T23:59:00Z">
              <w:r w:rsidRPr="0028306A" w:rsidDel="00343216">
                <w:rPr>
                  <w:rFonts w:ascii="Times New Roman" w:hAnsi="Times New Roman" w:cs="Times New Roman"/>
                  <w:sz w:val="22"/>
                  <w:szCs w:val="22"/>
                </w:rPr>
                <w:delText>0.</w:delText>
              </w:r>
            </w:del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ins w:id="108" w:author="MOLIERE Sebastien" w:date="2026-01-11T00:59:00Z" w16du:dateUtc="2026-01-10T23:59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02" w:type="dxa"/>
            <w:tcPrChange w:id="109" w:author="MOLIERE Sebastien" w:date="2026-01-11T01:02:00Z" w16du:dateUtc="2026-01-11T00:02:00Z">
              <w:tcPr>
                <w:tcW w:w="1100" w:type="dxa"/>
              </w:tcPr>
            </w:tcPrChange>
          </w:tcPr>
          <w:p w14:paraId="5A056910" w14:textId="0218CDB4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ins w:id="110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ins w:id="111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br/>
                <w:t>(17</w:t>
              </w:r>
            </w:ins>
            <w:ins w:id="112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8</w:t>
              </w:r>
            </w:ins>
            <w:ins w:id="113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-23</w:t>
              </w:r>
            </w:ins>
            <w:ins w:id="114" w:author="MOLIERE Sebastien" w:date="2026-01-11T01:07:00Z" w16du:dateUtc="2026-01-11T00:07:00Z">
              <w:r w:rsidR="00453C06">
                <w:rPr>
                  <w:rFonts w:ascii="Times New Roman" w:hAnsi="Times New Roman" w:cs="Times New Roman"/>
                  <w:sz w:val="22"/>
                  <w:szCs w:val="22"/>
                </w:rPr>
                <w:t>.</w:t>
              </w:r>
            </w:ins>
            <w:ins w:id="115" w:author="MOLIERE Sebastien" w:date="2026-01-11T01:01:00Z" w16du:dateUtc="2026-01-11T00:01:00Z">
              <w:r w:rsidR="00343216">
                <w:rPr>
                  <w:rFonts w:ascii="Times New Roman" w:hAnsi="Times New Roman" w:cs="Times New Roman"/>
                  <w:sz w:val="22"/>
                  <w:szCs w:val="22"/>
                </w:rPr>
                <w:t>7)</w:t>
              </w:r>
            </w:ins>
          </w:p>
        </w:tc>
        <w:tc>
          <w:tcPr>
            <w:tcW w:w="1365" w:type="dxa"/>
            <w:tcPrChange w:id="116" w:author="MOLIERE Sebastien" w:date="2026-01-11T01:02:00Z" w16du:dateUtc="2026-01-11T00:02:00Z">
              <w:tcPr>
                <w:tcW w:w="236" w:type="dxa"/>
              </w:tcPr>
            </w:tcPrChange>
          </w:tcPr>
          <w:p w14:paraId="1C9C7C08" w14:textId="4CB1E709" w:rsidR="0021577E" w:rsidRPr="0028306A" w:rsidRDefault="0021577E" w:rsidP="002157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306A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</w:tr>
    </w:tbl>
    <w:p w14:paraId="088946E5" w14:textId="77777777" w:rsidR="0021577E" w:rsidRPr="00C25364" w:rsidRDefault="0021577E" w:rsidP="0021577E">
      <w:pPr>
        <w:rPr>
          <w:rFonts w:ascii="Times New Roman" w:hAnsi="Times New Roman" w:cs="Times New Roman"/>
        </w:rPr>
      </w:pPr>
    </w:p>
    <w:p w14:paraId="74FB5174" w14:textId="3A864AE3" w:rsidR="00343216" w:rsidRPr="00343216" w:rsidRDefault="00343216" w:rsidP="00343216">
      <w:pPr>
        <w:rPr>
          <w:ins w:id="117" w:author="MOLIERE Sebastien" w:date="2026-01-11T01:04:00Z" w16du:dateUtc="2026-01-11T00:04:00Z"/>
          <w:rFonts w:ascii="Times New Roman" w:hAnsi="Times New Roman" w:cs="Times New Roman"/>
        </w:rPr>
      </w:pPr>
      <w:ins w:id="118" w:author="MOLIERE Sebastien" w:date="2026-01-11T01:04:00Z" w16du:dateUtc="2026-01-11T00:04:00Z">
        <w:r>
          <w:rPr>
            <w:rFonts w:ascii="Times New Roman" w:hAnsi="Times New Roman" w:cs="Times New Roman"/>
          </w:rPr>
          <w:t>V</w:t>
        </w:r>
        <w:r w:rsidRPr="00343216">
          <w:rPr>
            <w:rFonts w:ascii="Times New Roman" w:hAnsi="Times New Roman" w:cs="Times New Roman"/>
          </w:rPr>
          <w:t>alues are reported as point estimates with 95% confidence intervals in parentheses. Estimates were obtained using inverse-probability weighting to extrapolate performance to a population screening prevalence of 0.6%. Confidence intervals were estimated using non-parametric bootstrap resampling with prevalence reweighting applied within each resample. Expected discordance rates are expressed per 1,000 screened examinations.</w:t>
        </w:r>
      </w:ins>
    </w:p>
    <w:p w14:paraId="48BF405E" w14:textId="6870D51C" w:rsidR="0021577E" w:rsidRPr="00C25364" w:rsidRDefault="00343216" w:rsidP="00343216">
      <w:pPr>
        <w:rPr>
          <w:rFonts w:ascii="Times New Roman" w:hAnsi="Times New Roman" w:cs="Times New Roman"/>
        </w:rPr>
      </w:pPr>
      <w:ins w:id="119" w:author="MOLIERE Sebastien" w:date="2026-01-11T01:04:00Z" w16du:dateUtc="2026-01-11T00:04:00Z">
        <w:r w:rsidRPr="00343216">
          <w:rPr>
            <w:rFonts w:ascii="Times New Roman" w:hAnsi="Times New Roman" w:cs="Times New Roman"/>
          </w:rPr>
          <w:t>PPV = positive predictive value; NPV = negative predictive value; R1 = first reader; R2 = second reader.</w:t>
        </w:r>
      </w:ins>
      <w:del w:id="120" w:author="MOLIERE Sebastien" w:date="2026-01-11T01:04:00Z" w16du:dateUtc="2026-01-11T00:04:00Z">
        <w:r w:rsidR="0021577E" w:rsidRPr="00C25364" w:rsidDel="00343216">
          <w:rPr>
            <w:rFonts w:ascii="Times New Roman" w:hAnsi="Times New Roman" w:cs="Times New Roman"/>
          </w:rPr>
          <w:delText>PPV positive predictive value</w:delText>
        </w:r>
      </w:del>
      <w:del w:id="121" w:author="MOLIERE Sebastien" w:date="2026-01-11T00:57:00Z" w16du:dateUtc="2026-01-10T23:57:00Z">
        <w:r w:rsidR="00C25364" w:rsidDel="00343216">
          <w:rPr>
            <w:rFonts w:ascii="Times New Roman" w:hAnsi="Times New Roman" w:cs="Times New Roman"/>
          </w:rPr>
          <w:delText xml:space="preserve">, </w:delText>
        </w:r>
      </w:del>
      <w:del w:id="122" w:author="MOLIERE Sebastien" w:date="2026-01-11T01:04:00Z" w16du:dateUtc="2026-01-11T00:04:00Z">
        <w:r w:rsidR="0021577E" w:rsidRPr="00C25364" w:rsidDel="00343216">
          <w:rPr>
            <w:rFonts w:ascii="Times New Roman" w:hAnsi="Times New Roman" w:cs="Times New Roman"/>
          </w:rPr>
          <w:delText>NPV negative predictive value</w:delText>
        </w:r>
      </w:del>
    </w:p>
    <w:sectPr w:rsidR="0021577E" w:rsidRPr="00C253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LIERE Sebastien">
    <w15:presenceInfo w15:providerId="AD" w15:userId="S::sebastien.moliere@chru-strasbourg.fr::1ebecc8c-d8c2-4514-975e-29bd301b74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7E"/>
    <w:rsid w:val="0021577E"/>
    <w:rsid w:val="0028306A"/>
    <w:rsid w:val="00343216"/>
    <w:rsid w:val="00416D52"/>
    <w:rsid w:val="00453C06"/>
    <w:rsid w:val="00600A41"/>
    <w:rsid w:val="008B71B0"/>
    <w:rsid w:val="00B928AB"/>
    <w:rsid w:val="00C25364"/>
    <w:rsid w:val="00CA276F"/>
    <w:rsid w:val="00D509BB"/>
    <w:rsid w:val="00E6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B1878"/>
  <w15:chartTrackingRefBased/>
  <w15:docId w15:val="{07AF82C1-B4DC-3C41-BE74-BAADC88B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25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C25364"/>
  </w:style>
  <w:style w:type="paragraph" w:styleId="Revision">
    <w:name w:val="Revision"/>
    <w:hidden/>
    <w:uiPriority w:val="99"/>
    <w:semiHidden/>
    <w:rsid w:val="003432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1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Moliere</dc:creator>
  <cp:keywords/>
  <dc:description/>
  <cp:lastModifiedBy>MOLIERE Sebastien</cp:lastModifiedBy>
  <cp:revision>2</cp:revision>
  <dcterms:created xsi:type="dcterms:W3CDTF">2026-01-12T07:57:00Z</dcterms:created>
  <dcterms:modified xsi:type="dcterms:W3CDTF">2026-01-12T07:57:00Z</dcterms:modified>
</cp:coreProperties>
</file>